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A1452" w14:textId="020A4B3C" w:rsidR="002368B1" w:rsidRPr="002368B1" w:rsidRDefault="00AF4F38" w:rsidP="00AF4F38">
      <w:pPr>
        <w:rPr>
          <w:sz w:val="36"/>
          <w:szCs w:val="36"/>
          <w:u w:val="single"/>
        </w:rPr>
      </w:pPr>
      <w:r>
        <w:rPr>
          <w:sz w:val="36"/>
          <w:szCs w:val="36"/>
          <w:u w:val="single"/>
        </w:rPr>
        <w:t xml:space="preserve">Appendix 1: Technical details for running the </w:t>
      </w:r>
      <w:proofErr w:type="gramStart"/>
      <w:r>
        <w:rPr>
          <w:sz w:val="36"/>
          <w:szCs w:val="36"/>
          <w:u w:val="single"/>
        </w:rPr>
        <w:t>LLM</w:t>
      </w:r>
      <w:proofErr w:type="gramEnd"/>
    </w:p>
    <w:p w14:paraId="1230323C" w14:textId="56CFCBF6" w:rsidR="00DC1ABB" w:rsidRDefault="00DC1ABB" w:rsidP="00AF4F38">
      <w:r w:rsidRPr="00DC1ABB">
        <w:t>T</w:t>
      </w:r>
      <w:r>
        <w:t xml:space="preserve">he model OpenBioLLM-70B is a medically fine-tuned Llama3 model. Details on the model have been published online </w:t>
      </w:r>
      <w:r w:rsidR="00AB1C6A">
        <w:fldChar w:fldCharType="begin"/>
      </w:r>
      <w:r w:rsidR="00AB1C6A">
        <w:instrText xml:space="preserve"> ADDIN ZOTERO_ITEM CSL_CITATION {"citationID":"9I1gWipO","properties":{"formattedCitation":"(1)","plainCitation":"(1)","noteIndex":0},"citationItems":[{"id":1216,"uris":["http://zotero.org/users/local/g0Xo7BsA/items/4SCLDYLZ"],"itemData":{"id":1216,"type":"document","title":"Huggingface: Llama3-OpenBioLLM-70B","URL":"https://huggingface.co/aaditya/Llama3-OpenBioLLM-70B"}}],"schema":"https://github.com/citation-style-language/schema/raw/master/csl-citation.json"} </w:instrText>
      </w:r>
      <w:r w:rsidR="00AB1C6A">
        <w:fldChar w:fldCharType="separate"/>
      </w:r>
      <w:r w:rsidR="00AB1C6A" w:rsidRPr="00AB1C6A">
        <w:t>(1)</w:t>
      </w:r>
      <w:r w:rsidR="00AB1C6A">
        <w:fldChar w:fldCharType="end"/>
      </w:r>
      <w:r>
        <w:t xml:space="preserve">. </w:t>
      </w:r>
    </w:p>
    <w:p w14:paraId="22054D47" w14:textId="61AADB72" w:rsidR="007806E7" w:rsidRDefault="007806E7" w:rsidP="00AF4F38">
      <w:r>
        <w:t>The original model is over 100GB large and requires considerable hardware resources. To run the model with limited resources on a local system a quantized 5-bit GGUF version of the model was used</w:t>
      </w:r>
      <w:r w:rsidR="00AB1C6A">
        <w:t xml:space="preserve"> </w:t>
      </w:r>
      <w:r w:rsidR="00AB1C6A">
        <w:fldChar w:fldCharType="begin"/>
      </w:r>
      <w:r w:rsidR="00AB1C6A">
        <w:instrText xml:space="preserve"> ADDIN ZOTERO_ITEM CSL_CITATION {"citationID":"tptNfMm0","properties":{"formattedCitation":"(2)","plainCitation":"(2)","noteIndex":0},"citationItems":[{"id":1227,"uris":["http://zotero.org/users/local/g0Xo7BsA/items/Q3GE2ULF"],"itemData":{"id":1227,"type":"document","title":"Huggingface: Llama3-OpenBioLLM-70B-GGUF","URL":"https://huggingface.co/mradermacher/OpenBioLLM-Llama3-70B-GGUF"}}],"schema":"https://github.com/citation-style-language/schema/raw/master/csl-citation.json"} </w:instrText>
      </w:r>
      <w:r w:rsidR="00AB1C6A">
        <w:fldChar w:fldCharType="separate"/>
      </w:r>
      <w:r w:rsidR="00AB1C6A" w:rsidRPr="00AB1C6A">
        <w:t>(2)</w:t>
      </w:r>
      <w:r w:rsidR="00AB1C6A">
        <w:fldChar w:fldCharType="end"/>
      </w:r>
      <w:r>
        <w:t xml:space="preserve">. The open-source tool llama.cpp was used to run the model </w:t>
      </w:r>
      <w:r w:rsidR="00635B2F">
        <w:fldChar w:fldCharType="begin"/>
      </w:r>
      <w:r w:rsidR="00635B2F">
        <w:instrText xml:space="preserve"> ADDIN ZOTERO_ITEM CSL_CITATION {"citationID":"QqEIkCig","properties":{"formattedCitation":"(3)","plainCitation":"(3)","noteIndex":0},"citationItems":[{"id":1228,"uris":["http://zotero.org/users/local/g0Xo7BsA/items/SNR7MSYQ"],"itemData":{"id":1228,"type":"document","title":"Github: Llama.cpp","URL":"https://github.com/ggerganov/llama.cpp"}}],"schema":"https://github.com/citation-style-language/schema/raw/master/csl-citation.json"} </w:instrText>
      </w:r>
      <w:r w:rsidR="00635B2F">
        <w:fldChar w:fldCharType="separate"/>
      </w:r>
      <w:r w:rsidR="00635B2F" w:rsidRPr="00635B2F">
        <w:t>(3)</w:t>
      </w:r>
      <w:r w:rsidR="00635B2F">
        <w:fldChar w:fldCharType="end"/>
      </w:r>
      <w:r>
        <w:t xml:space="preserve">. A simple script was developed and run on a Mac Studio with an Apple M2 Max. </w:t>
      </w:r>
      <w:r w:rsidRPr="00C130A7">
        <w:t xml:space="preserve">The </w:t>
      </w:r>
      <w:r>
        <w:t xml:space="preserve">python script </w:t>
      </w:r>
      <w:r w:rsidR="00CF7A17">
        <w:t xml:space="preserve">is available at </w:t>
      </w:r>
      <w:r w:rsidR="00CF7A17" w:rsidRPr="00CF7A17">
        <w:rPr>
          <w:i/>
          <w:iCs/>
        </w:rPr>
        <w:t>https://github.com/med-data-tools/LLM-evaluation-in-RO</w:t>
      </w:r>
      <w:r w:rsidR="00CF7A17">
        <w:t>.</w:t>
      </w:r>
    </w:p>
    <w:p w14:paraId="4618B98A" w14:textId="1F89E1D8" w:rsidR="007806E7" w:rsidRDefault="002368B1" w:rsidP="002368B1">
      <w:r>
        <w:t xml:space="preserve">The output of an LLM is dependent on the provided prompt (=text input) given to the model. The same prompt (except for the question itself) was used for all 50 questions used in the study. No systematic optimization of the prompt was </w:t>
      </w:r>
      <w:proofErr w:type="gramStart"/>
      <w:r>
        <w:t>done</w:t>
      </w:r>
      <w:proofErr w:type="gramEnd"/>
      <w:r>
        <w:t xml:space="preserve"> and the final prompt was selected after a </w:t>
      </w:r>
      <w:r w:rsidR="00652FE7">
        <w:t>few</w:t>
      </w:r>
      <w:r>
        <w:t xml:space="preserve"> initial unsystematic tries. </w:t>
      </w:r>
      <w:r w:rsidR="007806E7">
        <w:t xml:space="preserve">Basic instruction for the LLM were to give a factual correct, </w:t>
      </w:r>
      <w:proofErr w:type="gramStart"/>
      <w:r w:rsidR="007806E7">
        <w:t>helpful</w:t>
      </w:r>
      <w:proofErr w:type="gramEnd"/>
      <w:r w:rsidR="007806E7">
        <w:t xml:space="preserve"> and brief answer.</w:t>
      </w:r>
    </w:p>
    <w:p w14:paraId="7F112677" w14:textId="3D92B5B4" w:rsidR="002368B1" w:rsidRDefault="002368B1" w:rsidP="002368B1">
      <w:r>
        <w:t xml:space="preserve">The used prompt </w:t>
      </w:r>
      <w:proofErr w:type="gramStart"/>
      <w:r>
        <w:t>was</w:t>
      </w:r>
      <w:proofErr w:type="gramEnd"/>
      <w:r>
        <w:t xml:space="preserve"> </w:t>
      </w:r>
    </w:p>
    <w:p w14:paraId="56EFD382" w14:textId="77777777" w:rsidR="002368B1" w:rsidRDefault="002368B1" w:rsidP="002368B1">
      <w:pPr>
        <w:spacing w:after="0"/>
      </w:pPr>
      <w:r>
        <w:t>"&lt;|</w:t>
      </w:r>
      <w:proofErr w:type="spellStart"/>
      <w:r>
        <w:t>begin_of_text</w:t>
      </w:r>
      <w:proofErr w:type="spellEnd"/>
      <w:r>
        <w:t>|&gt;&lt;|</w:t>
      </w:r>
      <w:proofErr w:type="spellStart"/>
      <w:r>
        <w:t>start_header_id</w:t>
      </w:r>
      <w:proofErr w:type="spellEnd"/>
      <w:r>
        <w:t>|&gt;system&lt;|</w:t>
      </w:r>
      <w:proofErr w:type="spellStart"/>
      <w:r>
        <w:t>end_header_id</w:t>
      </w:r>
      <w:proofErr w:type="spellEnd"/>
      <w:r>
        <w:t>|&gt;</w:t>
      </w:r>
    </w:p>
    <w:p w14:paraId="29C64FCF" w14:textId="36D7F94C" w:rsidR="002368B1" w:rsidRDefault="002368B1" w:rsidP="002368B1">
      <w:pPr>
        <w:spacing w:after="0"/>
      </w:pPr>
      <w:r>
        <w:t xml:space="preserve">You are a radiation oncology specialist. You are asked a question by a colleague. You give a factual correct, </w:t>
      </w:r>
      <w:proofErr w:type="gramStart"/>
      <w:r>
        <w:t>helpful</w:t>
      </w:r>
      <w:proofErr w:type="gramEnd"/>
      <w:r>
        <w:t xml:space="preserve"> and concise answer. The answer should be very </w:t>
      </w:r>
      <w:proofErr w:type="gramStart"/>
      <w:r>
        <w:t>brief.&lt;</w:t>
      </w:r>
      <w:proofErr w:type="gramEnd"/>
      <w:r>
        <w:t>|eot_id|&gt;&lt;|start_header_id|&gt;user&lt;|end_header_id|&gt;</w:t>
      </w:r>
      <w:r w:rsidRPr="002368B1">
        <w:rPr>
          <w:b/>
        </w:rPr>
        <w:t>QUESTION</w:t>
      </w:r>
      <w:r>
        <w:t>&lt;|eot_id|&gt;&lt;|start_header_id|&gt;assistant&lt;|end_header_id|&gt;The answer is:”</w:t>
      </w:r>
    </w:p>
    <w:p w14:paraId="516ADFF3" w14:textId="77777777" w:rsidR="002368B1" w:rsidRDefault="002368B1" w:rsidP="002368B1">
      <w:pPr>
        <w:spacing w:after="0"/>
      </w:pPr>
    </w:p>
    <w:p w14:paraId="0062534B" w14:textId="22CAFFA3" w:rsidR="007806E7" w:rsidRDefault="002368B1" w:rsidP="002368B1">
      <w:pPr>
        <w:spacing w:after="0"/>
      </w:pPr>
      <w:r>
        <w:rPr>
          <w:b/>
        </w:rPr>
        <w:t>QUESTION</w:t>
      </w:r>
      <w:r>
        <w:t xml:space="preserve"> was replaced by the individual of the 50 questions being asked in the study. The </w:t>
      </w:r>
      <w:r w:rsidR="007806E7">
        <w:t>structure and the special tokens (e.g.; “</w:t>
      </w:r>
      <w:r w:rsidR="007806E7" w:rsidRPr="007806E7">
        <w:t>&lt;|</w:t>
      </w:r>
      <w:proofErr w:type="spellStart"/>
      <w:r w:rsidR="007806E7" w:rsidRPr="007806E7">
        <w:t>begin_of_text</w:t>
      </w:r>
      <w:proofErr w:type="spellEnd"/>
      <w:r w:rsidR="007806E7" w:rsidRPr="007806E7">
        <w:t>|&gt;</w:t>
      </w:r>
      <w:r w:rsidR="007806E7">
        <w:t>”) were used based on the prompting for</w:t>
      </w:r>
      <w:r w:rsidR="00652FE7">
        <w:t>mat</w:t>
      </w:r>
      <w:r w:rsidR="007806E7">
        <w:t xml:space="preserve"> of Llama3 as published by Meta AI </w:t>
      </w:r>
      <w:r w:rsidR="00635B2F">
        <w:fldChar w:fldCharType="begin"/>
      </w:r>
      <w:r w:rsidR="00635B2F">
        <w:instrText xml:space="preserve"> ADDIN ZOTERO_ITEM CSL_CITATION {"citationID":"SfTLaTfq","properties":{"formattedCitation":"(4)","plainCitation":"(4)","noteIndex":0},"citationItems":[{"id":1229,"uris":["http://zotero.org/users/local/g0Xo7BsA/items/HKZ92QNK"],"itemData":{"id":1229,"type":"document","title":"Meta AI: Llama3 Model Card","URL":"https://www.llama.com/docs/model-cards-and-prompt-formats/meta-llama-3/"}}],"schema":"https://github.com/citation-style-language/schema/raw/master/csl-citation.json"} </w:instrText>
      </w:r>
      <w:r w:rsidR="00635B2F">
        <w:fldChar w:fldCharType="separate"/>
      </w:r>
      <w:r w:rsidR="00635B2F" w:rsidRPr="00635B2F">
        <w:t>(4)</w:t>
      </w:r>
      <w:r w:rsidR="00635B2F">
        <w:fldChar w:fldCharType="end"/>
      </w:r>
      <w:r w:rsidR="007806E7">
        <w:t>.</w:t>
      </w:r>
    </w:p>
    <w:p w14:paraId="15A7A1FC" w14:textId="77777777" w:rsidR="007806E7" w:rsidRDefault="007806E7" w:rsidP="002368B1">
      <w:pPr>
        <w:spacing w:after="0"/>
      </w:pPr>
    </w:p>
    <w:p w14:paraId="1CE804CD" w14:textId="4AEED657" w:rsidR="00AF4F38" w:rsidRDefault="007806E7">
      <w:r>
        <w:t xml:space="preserve">The output of the model was </w:t>
      </w:r>
      <w:r w:rsidR="00FB5D8B">
        <w:t>limited to 400 tokens, which corresponds to about 300 words. The answers of the model were used as provided by the model and not changed in any way for the evaluation part.</w:t>
      </w:r>
    </w:p>
    <w:p w14:paraId="7FBC0474" w14:textId="77777777" w:rsidR="00635B2F" w:rsidRDefault="00635B2F"/>
    <w:p w14:paraId="2BF9C4B7" w14:textId="1DA10210" w:rsidR="00635B2F" w:rsidRPr="00635B2F" w:rsidRDefault="00635B2F">
      <w:pPr>
        <w:rPr>
          <w:b/>
          <w:sz w:val="24"/>
          <w:szCs w:val="24"/>
        </w:rPr>
      </w:pPr>
      <w:r w:rsidRPr="00D2262B">
        <w:rPr>
          <w:b/>
          <w:sz w:val="24"/>
          <w:szCs w:val="24"/>
        </w:rPr>
        <w:t>References</w:t>
      </w:r>
    </w:p>
    <w:p w14:paraId="5AD0C8CB" w14:textId="77777777" w:rsidR="00635B2F" w:rsidRPr="00635B2F" w:rsidRDefault="00635B2F" w:rsidP="00635B2F">
      <w:pPr>
        <w:pStyle w:val="Literaturverzeichnis"/>
        <w:rPr>
          <w:sz w:val="24"/>
        </w:rPr>
      </w:pPr>
      <w:r>
        <w:rPr>
          <w:b/>
        </w:rPr>
        <w:fldChar w:fldCharType="begin"/>
      </w:r>
      <w:r>
        <w:rPr>
          <w:b/>
        </w:rPr>
        <w:instrText xml:space="preserve"> ADDIN ZOTERO_BIBL {"uncited":[],"omitted":[],"custom":[]} CSL_BIBLIOGRAPHY </w:instrText>
      </w:r>
      <w:r>
        <w:rPr>
          <w:b/>
        </w:rPr>
        <w:fldChar w:fldCharType="separate"/>
      </w:r>
      <w:r w:rsidRPr="00635B2F">
        <w:rPr>
          <w:sz w:val="24"/>
        </w:rPr>
        <w:t>1.</w:t>
      </w:r>
      <w:r w:rsidRPr="00635B2F">
        <w:rPr>
          <w:sz w:val="24"/>
        </w:rPr>
        <w:tab/>
        <w:t>Huggingface: Llama3-OpenBioLLM-70B [Internet]. Available from: https://huggingface.co/aaditya/Llama3-OpenBioLLM-70B</w:t>
      </w:r>
    </w:p>
    <w:p w14:paraId="16B3F754" w14:textId="77777777" w:rsidR="00635B2F" w:rsidRPr="00635B2F" w:rsidRDefault="00635B2F" w:rsidP="00635B2F">
      <w:pPr>
        <w:pStyle w:val="Literaturverzeichnis"/>
        <w:rPr>
          <w:sz w:val="24"/>
        </w:rPr>
      </w:pPr>
      <w:r w:rsidRPr="00635B2F">
        <w:rPr>
          <w:sz w:val="24"/>
        </w:rPr>
        <w:t>2.</w:t>
      </w:r>
      <w:r w:rsidRPr="00635B2F">
        <w:rPr>
          <w:sz w:val="24"/>
        </w:rPr>
        <w:tab/>
        <w:t>Huggingface: Llama3-OpenBioLLM-70B-GGUF [Internet]. Available from: https://huggingface.co/mradermacher/OpenBioLLM-Llama3-70B-GGUF</w:t>
      </w:r>
    </w:p>
    <w:p w14:paraId="1124145B" w14:textId="77777777" w:rsidR="00635B2F" w:rsidRPr="00635B2F" w:rsidRDefault="00635B2F" w:rsidP="00635B2F">
      <w:pPr>
        <w:pStyle w:val="Literaturverzeichnis"/>
        <w:rPr>
          <w:sz w:val="24"/>
        </w:rPr>
      </w:pPr>
      <w:r w:rsidRPr="00635B2F">
        <w:rPr>
          <w:sz w:val="24"/>
        </w:rPr>
        <w:t>3.</w:t>
      </w:r>
      <w:r w:rsidRPr="00635B2F">
        <w:rPr>
          <w:sz w:val="24"/>
        </w:rPr>
        <w:tab/>
        <w:t>Github: Llama.cpp [Internet]. Available from: https://github.com/ggerganov/llama.cpp</w:t>
      </w:r>
    </w:p>
    <w:p w14:paraId="302D9B6F" w14:textId="77777777" w:rsidR="00635B2F" w:rsidRPr="00635B2F" w:rsidRDefault="00635B2F" w:rsidP="00635B2F">
      <w:pPr>
        <w:pStyle w:val="Literaturverzeichnis"/>
        <w:rPr>
          <w:sz w:val="24"/>
        </w:rPr>
      </w:pPr>
      <w:r w:rsidRPr="00635B2F">
        <w:rPr>
          <w:sz w:val="24"/>
        </w:rPr>
        <w:t>4.</w:t>
      </w:r>
      <w:r w:rsidRPr="00635B2F">
        <w:rPr>
          <w:sz w:val="24"/>
        </w:rPr>
        <w:tab/>
        <w:t>Meta AI: Llama3 Model Card [Internet]. Available from: https://www.llama.com/docs/model-cards-and-prompt-formats/meta-llama-3/</w:t>
      </w:r>
    </w:p>
    <w:p w14:paraId="0F004BC0" w14:textId="5A4B0AB5" w:rsidR="00635B2F" w:rsidRPr="00D2262B" w:rsidRDefault="00635B2F">
      <w:pPr>
        <w:rPr>
          <w:b/>
          <w:sz w:val="24"/>
          <w:szCs w:val="24"/>
        </w:rPr>
      </w:pPr>
      <w:r>
        <w:rPr>
          <w:b/>
          <w:sz w:val="24"/>
          <w:szCs w:val="24"/>
        </w:rPr>
        <w:fldChar w:fldCharType="end"/>
      </w:r>
    </w:p>
    <w:sectPr w:rsidR="00635B2F" w:rsidRPr="00D2262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22E6B"/>
    <w:multiLevelType w:val="multilevel"/>
    <w:tmpl w:val="F0A0B9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BA740C"/>
    <w:multiLevelType w:val="multilevel"/>
    <w:tmpl w:val="B0868D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58613F0"/>
    <w:multiLevelType w:val="multilevel"/>
    <w:tmpl w:val="1A0A31A0"/>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061A3B54"/>
    <w:multiLevelType w:val="multilevel"/>
    <w:tmpl w:val="6A0831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0337550"/>
    <w:multiLevelType w:val="multilevel"/>
    <w:tmpl w:val="B0868D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3EA90CAE"/>
    <w:multiLevelType w:val="multilevel"/>
    <w:tmpl w:val="1A0A31A0"/>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6" w15:restartNumberingAfterBreak="0">
    <w:nsid w:val="50E7692F"/>
    <w:multiLevelType w:val="multilevel"/>
    <w:tmpl w:val="F578B1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94C1433"/>
    <w:multiLevelType w:val="multilevel"/>
    <w:tmpl w:val="5B1CC0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AA17DEB"/>
    <w:multiLevelType w:val="multilevel"/>
    <w:tmpl w:val="DE8C42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6E686B1E"/>
    <w:multiLevelType w:val="multilevel"/>
    <w:tmpl w:val="1A0A31A0"/>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1003969663">
    <w:abstractNumId w:val="3"/>
  </w:num>
  <w:num w:numId="2" w16cid:durableId="1732802355">
    <w:abstractNumId w:val="7"/>
  </w:num>
  <w:num w:numId="3" w16cid:durableId="1471287268">
    <w:abstractNumId w:val="6"/>
  </w:num>
  <w:num w:numId="4" w16cid:durableId="15622012">
    <w:abstractNumId w:val="2"/>
  </w:num>
  <w:num w:numId="5" w16cid:durableId="1053038384">
    <w:abstractNumId w:val="9"/>
  </w:num>
  <w:num w:numId="6" w16cid:durableId="594482970">
    <w:abstractNumId w:val="5"/>
  </w:num>
  <w:num w:numId="7" w16cid:durableId="491410961">
    <w:abstractNumId w:val="8"/>
  </w:num>
  <w:num w:numId="8" w16cid:durableId="1007563237">
    <w:abstractNumId w:val="4"/>
  </w:num>
  <w:num w:numId="9" w16cid:durableId="1114180095">
    <w:abstractNumId w:val="1"/>
  </w:num>
  <w:num w:numId="10" w16cid:durableId="1790857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759C"/>
    <w:rsid w:val="00000421"/>
    <w:rsid w:val="00004A25"/>
    <w:rsid w:val="000070DC"/>
    <w:rsid w:val="00014642"/>
    <w:rsid w:val="00021D4C"/>
    <w:rsid w:val="000253AE"/>
    <w:rsid w:val="00033214"/>
    <w:rsid w:val="000566D9"/>
    <w:rsid w:val="00062268"/>
    <w:rsid w:val="00065A5C"/>
    <w:rsid w:val="00071341"/>
    <w:rsid w:val="00071DA7"/>
    <w:rsid w:val="000776FB"/>
    <w:rsid w:val="000A5D69"/>
    <w:rsid w:val="000A6841"/>
    <w:rsid w:val="000A6D4C"/>
    <w:rsid w:val="000B07F9"/>
    <w:rsid w:val="000D2D88"/>
    <w:rsid w:val="000D30A3"/>
    <w:rsid w:val="000D4D6B"/>
    <w:rsid w:val="000E41EA"/>
    <w:rsid w:val="00122B42"/>
    <w:rsid w:val="00127C38"/>
    <w:rsid w:val="00135281"/>
    <w:rsid w:val="00136237"/>
    <w:rsid w:val="00156B24"/>
    <w:rsid w:val="001653F9"/>
    <w:rsid w:val="0017380F"/>
    <w:rsid w:val="001817E8"/>
    <w:rsid w:val="00186A25"/>
    <w:rsid w:val="001E2F9E"/>
    <w:rsid w:val="001E42C3"/>
    <w:rsid w:val="00201ADF"/>
    <w:rsid w:val="00215261"/>
    <w:rsid w:val="002164DD"/>
    <w:rsid w:val="00221ECB"/>
    <w:rsid w:val="00223483"/>
    <w:rsid w:val="002368B1"/>
    <w:rsid w:val="0024264D"/>
    <w:rsid w:val="00245A83"/>
    <w:rsid w:val="00253ACF"/>
    <w:rsid w:val="0027090A"/>
    <w:rsid w:val="0028302D"/>
    <w:rsid w:val="002A29FA"/>
    <w:rsid w:val="002A3C68"/>
    <w:rsid w:val="002B5BC9"/>
    <w:rsid w:val="002C323C"/>
    <w:rsid w:val="002C43A6"/>
    <w:rsid w:val="002D0208"/>
    <w:rsid w:val="00301961"/>
    <w:rsid w:val="00320900"/>
    <w:rsid w:val="00320CEC"/>
    <w:rsid w:val="003315BE"/>
    <w:rsid w:val="00335DC8"/>
    <w:rsid w:val="003508C4"/>
    <w:rsid w:val="0035194D"/>
    <w:rsid w:val="00370952"/>
    <w:rsid w:val="00371ABD"/>
    <w:rsid w:val="00372436"/>
    <w:rsid w:val="003727FD"/>
    <w:rsid w:val="00373BB3"/>
    <w:rsid w:val="00376564"/>
    <w:rsid w:val="003871A7"/>
    <w:rsid w:val="003B438E"/>
    <w:rsid w:val="003B79F1"/>
    <w:rsid w:val="003D1761"/>
    <w:rsid w:val="003D5614"/>
    <w:rsid w:val="003E074E"/>
    <w:rsid w:val="003E237F"/>
    <w:rsid w:val="003E4313"/>
    <w:rsid w:val="004018E5"/>
    <w:rsid w:val="00401C98"/>
    <w:rsid w:val="004157FC"/>
    <w:rsid w:val="004166FD"/>
    <w:rsid w:val="00424132"/>
    <w:rsid w:val="00425ED3"/>
    <w:rsid w:val="00427263"/>
    <w:rsid w:val="00434B37"/>
    <w:rsid w:val="004426A5"/>
    <w:rsid w:val="00444426"/>
    <w:rsid w:val="00454A61"/>
    <w:rsid w:val="00455F69"/>
    <w:rsid w:val="00463CBC"/>
    <w:rsid w:val="00466BCF"/>
    <w:rsid w:val="004734D4"/>
    <w:rsid w:val="00481777"/>
    <w:rsid w:val="00485043"/>
    <w:rsid w:val="00495FCD"/>
    <w:rsid w:val="004A0748"/>
    <w:rsid w:val="004A2FEB"/>
    <w:rsid w:val="004C007E"/>
    <w:rsid w:val="004C5DA7"/>
    <w:rsid w:val="004D14FB"/>
    <w:rsid w:val="004E00FA"/>
    <w:rsid w:val="004E1B06"/>
    <w:rsid w:val="004E4776"/>
    <w:rsid w:val="004E7828"/>
    <w:rsid w:val="004F5B21"/>
    <w:rsid w:val="0050415C"/>
    <w:rsid w:val="00505D70"/>
    <w:rsid w:val="00517BF4"/>
    <w:rsid w:val="00521E6F"/>
    <w:rsid w:val="00522041"/>
    <w:rsid w:val="0052616E"/>
    <w:rsid w:val="0053392E"/>
    <w:rsid w:val="00536012"/>
    <w:rsid w:val="00543D51"/>
    <w:rsid w:val="0054498C"/>
    <w:rsid w:val="00551180"/>
    <w:rsid w:val="005523F9"/>
    <w:rsid w:val="005574D5"/>
    <w:rsid w:val="00560A2A"/>
    <w:rsid w:val="0058302E"/>
    <w:rsid w:val="00595C71"/>
    <w:rsid w:val="005D771A"/>
    <w:rsid w:val="005E371C"/>
    <w:rsid w:val="005E39A5"/>
    <w:rsid w:val="005F2C3B"/>
    <w:rsid w:val="005F6F35"/>
    <w:rsid w:val="006022FD"/>
    <w:rsid w:val="006056DF"/>
    <w:rsid w:val="00610A0B"/>
    <w:rsid w:val="006149D3"/>
    <w:rsid w:val="00617B12"/>
    <w:rsid w:val="0062706C"/>
    <w:rsid w:val="00627EB4"/>
    <w:rsid w:val="0063227C"/>
    <w:rsid w:val="00635B2F"/>
    <w:rsid w:val="00652FE7"/>
    <w:rsid w:val="006602BD"/>
    <w:rsid w:val="00662F47"/>
    <w:rsid w:val="006732AC"/>
    <w:rsid w:val="00677604"/>
    <w:rsid w:val="00684AB3"/>
    <w:rsid w:val="00696E57"/>
    <w:rsid w:val="00696FF9"/>
    <w:rsid w:val="006A6B2C"/>
    <w:rsid w:val="006B77EC"/>
    <w:rsid w:val="006D5091"/>
    <w:rsid w:val="006E19D4"/>
    <w:rsid w:val="006F266D"/>
    <w:rsid w:val="006F2D88"/>
    <w:rsid w:val="006F7DAC"/>
    <w:rsid w:val="00701B57"/>
    <w:rsid w:val="0070335E"/>
    <w:rsid w:val="00711C6C"/>
    <w:rsid w:val="007133C6"/>
    <w:rsid w:val="00723220"/>
    <w:rsid w:val="00724101"/>
    <w:rsid w:val="007333A0"/>
    <w:rsid w:val="00734F68"/>
    <w:rsid w:val="00740582"/>
    <w:rsid w:val="00744090"/>
    <w:rsid w:val="00745D96"/>
    <w:rsid w:val="00747A84"/>
    <w:rsid w:val="00750D49"/>
    <w:rsid w:val="0075221C"/>
    <w:rsid w:val="007570D7"/>
    <w:rsid w:val="00765CD0"/>
    <w:rsid w:val="007806E7"/>
    <w:rsid w:val="0079289B"/>
    <w:rsid w:val="00792B68"/>
    <w:rsid w:val="0079686A"/>
    <w:rsid w:val="007A501F"/>
    <w:rsid w:val="007B18F9"/>
    <w:rsid w:val="007B4C04"/>
    <w:rsid w:val="007B567A"/>
    <w:rsid w:val="007D5256"/>
    <w:rsid w:val="007F2AB7"/>
    <w:rsid w:val="00825C7C"/>
    <w:rsid w:val="00840A1B"/>
    <w:rsid w:val="00841B49"/>
    <w:rsid w:val="00846584"/>
    <w:rsid w:val="00861D63"/>
    <w:rsid w:val="008907AC"/>
    <w:rsid w:val="00897082"/>
    <w:rsid w:val="008B4D5E"/>
    <w:rsid w:val="008B53EE"/>
    <w:rsid w:val="008B6F7D"/>
    <w:rsid w:val="008B7C38"/>
    <w:rsid w:val="008C0053"/>
    <w:rsid w:val="008E68EB"/>
    <w:rsid w:val="009048A9"/>
    <w:rsid w:val="009117F1"/>
    <w:rsid w:val="009251D8"/>
    <w:rsid w:val="00927872"/>
    <w:rsid w:val="00931858"/>
    <w:rsid w:val="00933938"/>
    <w:rsid w:val="00935336"/>
    <w:rsid w:val="0094049D"/>
    <w:rsid w:val="00942096"/>
    <w:rsid w:val="00942B08"/>
    <w:rsid w:val="00946BB8"/>
    <w:rsid w:val="00950CE9"/>
    <w:rsid w:val="00956B2D"/>
    <w:rsid w:val="009667BC"/>
    <w:rsid w:val="0096759C"/>
    <w:rsid w:val="00981E06"/>
    <w:rsid w:val="00993DC9"/>
    <w:rsid w:val="0099568B"/>
    <w:rsid w:val="009975FA"/>
    <w:rsid w:val="009A2A98"/>
    <w:rsid w:val="009A4534"/>
    <w:rsid w:val="009A533A"/>
    <w:rsid w:val="009A6A93"/>
    <w:rsid w:val="009C42E8"/>
    <w:rsid w:val="009C5F94"/>
    <w:rsid w:val="009D4BFE"/>
    <w:rsid w:val="009F130B"/>
    <w:rsid w:val="00A00020"/>
    <w:rsid w:val="00A030E7"/>
    <w:rsid w:val="00A03C76"/>
    <w:rsid w:val="00A1676C"/>
    <w:rsid w:val="00A3265E"/>
    <w:rsid w:val="00A37EEC"/>
    <w:rsid w:val="00A40F49"/>
    <w:rsid w:val="00A41813"/>
    <w:rsid w:val="00A41F6B"/>
    <w:rsid w:val="00A50755"/>
    <w:rsid w:val="00A53958"/>
    <w:rsid w:val="00A629C9"/>
    <w:rsid w:val="00A73A5F"/>
    <w:rsid w:val="00A961F9"/>
    <w:rsid w:val="00A967C4"/>
    <w:rsid w:val="00A97B05"/>
    <w:rsid w:val="00AB1C6A"/>
    <w:rsid w:val="00AB27E6"/>
    <w:rsid w:val="00AB3907"/>
    <w:rsid w:val="00AD20E6"/>
    <w:rsid w:val="00AE76DB"/>
    <w:rsid w:val="00AF16A2"/>
    <w:rsid w:val="00AF3105"/>
    <w:rsid w:val="00AF4F38"/>
    <w:rsid w:val="00AF5E72"/>
    <w:rsid w:val="00AF6CF6"/>
    <w:rsid w:val="00B17D80"/>
    <w:rsid w:val="00B24D32"/>
    <w:rsid w:val="00B2778A"/>
    <w:rsid w:val="00B32136"/>
    <w:rsid w:val="00B3435F"/>
    <w:rsid w:val="00B47865"/>
    <w:rsid w:val="00B536F4"/>
    <w:rsid w:val="00B56B78"/>
    <w:rsid w:val="00B60293"/>
    <w:rsid w:val="00B70565"/>
    <w:rsid w:val="00B85998"/>
    <w:rsid w:val="00B97926"/>
    <w:rsid w:val="00BA43CD"/>
    <w:rsid w:val="00BB570F"/>
    <w:rsid w:val="00BD66C1"/>
    <w:rsid w:val="00BE1E60"/>
    <w:rsid w:val="00BE6D70"/>
    <w:rsid w:val="00BF00BA"/>
    <w:rsid w:val="00BF5FA6"/>
    <w:rsid w:val="00C130A7"/>
    <w:rsid w:val="00C147D4"/>
    <w:rsid w:val="00C14FF3"/>
    <w:rsid w:val="00C23BFC"/>
    <w:rsid w:val="00C23CD6"/>
    <w:rsid w:val="00C2544F"/>
    <w:rsid w:val="00C32C9C"/>
    <w:rsid w:val="00C33F72"/>
    <w:rsid w:val="00C34A31"/>
    <w:rsid w:val="00C520C6"/>
    <w:rsid w:val="00C6333C"/>
    <w:rsid w:val="00C75BA0"/>
    <w:rsid w:val="00C85DBC"/>
    <w:rsid w:val="00C96465"/>
    <w:rsid w:val="00CA4070"/>
    <w:rsid w:val="00CA7D83"/>
    <w:rsid w:val="00CA7E83"/>
    <w:rsid w:val="00CB0511"/>
    <w:rsid w:val="00CC315F"/>
    <w:rsid w:val="00CC3CD7"/>
    <w:rsid w:val="00CC59D9"/>
    <w:rsid w:val="00CC5D5E"/>
    <w:rsid w:val="00CD75E0"/>
    <w:rsid w:val="00CF7A17"/>
    <w:rsid w:val="00D14C40"/>
    <w:rsid w:val="00D15692"/>
    <w:rsid w:val="00D159B1"/>
    <w:rsid w:val="00D2262B"/>
    <w:rsid w:val="00D24620"/>
    <w:rsid w:val="00D33538"/>
    <w:rsid w:val="00D34678"/>
    <w:rsid w:val="00D34FD5"/>
    <w:rsid w:val="00D3689D"/>
    <w:rsid w:val="00D63FBD"/>
    <w:rsid w:val="00D73675"/>
    <w:rsid w:val="00D8651A"/>
    <w:rsid w:val="00D96836"/>
    <w:rsid w:val="00DA17A4"/>
    <w:rsid w:val="00DA255D"/>
    <w:rsid w:val="00DA6CE0"/>
    <w:rsid w:val="00DB5DB5"/>
    <w:rsid w:val="00DC0155"/>
    <w:rsid w:val="00DC1ABB"/>
    <w:rsid w:val="00DC6331"/>
    <w:rsid w:val="00DC6826"/>
    <w:rsid w:val="00DD52BB"/>
    <w:rsid w:val="00DD5346"/>
    <w:rsid w:val="00DD6634"/>
    <w:rsid w:val="00DE0B48"/>
    <w:rsid w:val="00DE5FE5"/>
    <w:rsid w:val="00DF3BF7"/>
    <w:rsid w:val="00E05236"/>
    <w:rsid w:val="00E15449"/>
    <w:rsid w:val="00E2146E"/>
    <w:rsid w:val="00E4457D"/>
    <w:rsid w:val="00E45763"/>
    <w:rsid w:val="00E51846"/>
    <w:rsid w:val="00E61BF6"/>
    <w:rsid w:val="00E6747E"/>
    <w:rsid w:val="00E7328F"/>
    <w:rsid w:val="00E74C9D"/>
    <w:rsid w:val="00EA4E5C"/>
    <w:rsid w:val="00EB2B0D"/>
    <w:rsid w:val="00EC0C9B"/>
    <w:rsid w:val="00EC1F1D"/>
    <w:rsid w:val="00EC4CA5"/>
    <w:rsid w:val="00ED1386"/>
    <w:rsid w:val="00ED1639"/>
    <w:rsid w:val="00ED2D58"/>
    <w:rsid w:val="00ED5875"/>
    <w:rsid w:val="00F02E11"/>
    <w:rsid w:val="00F15D02"/>
    <w:rsid w:val="00F24F2E"/>
    <w:rsid w:val="00F3758B"/>
    <w:rsid w:val="00F45E9F"/>
    <w:rsid w:val="00F55011"/>
    <w:rsid w:val="00F63D5B"/>
    <w:rsid w:val="00F8116F"/>
    <w:rsid w:val="00F82603"/>
    <w:rsid w:val="00F90815"/>
    <w:rsid w:val="00FB5D8B"/>
    <w:rsid w:val="00FC5023"/>
    <w:rsid w:val="00FD2E8C"/>
    <w:rsid w:val="00FD7210"/>
    <w:rsid w:val="00FE1E90"/>
    <w:rsid w:val="00FF2E23"/>
    <w:rsid w:val="00FF6E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96F99"/>
  <w15:docId w15:val="{8948C3A7-0118-42DF-AE6F-1C55CE6DA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0C7C"/>
  </w:style>
  <w:style w:type="paragraph" w:styleId="berschrift1">
    <w:name w:val="heading 1"/>
    <w:basedOn w:val="Standard"/>
    <w:next w:val="Standard"/>
    <w:link w:val="berschrift1Zchn"/>
    <w:uiPriority w:val="9"/>
    <w:qFormat/>
    <w:rsid w:val="001702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E9219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E921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uiPriority w:val="10"/>
    <w:qFormat/>
    <w:rsid w:val="00170283"/>
    <w:pPr>
      <w:spacing w:after="0" w:line="240" w:lineRule="auto"/>
      <w:contextualSpacing/>
    </w:pPr>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Standard"/>
    <w:link w:val="EndNoteBibliographyTitleChar"/>
    <w:rsid w:val="00EA0B5A"/>
    <w:pPr>
      <w:spacing w:after="0"/>
      <w:jc w:val="center"/>
    </w:pPr>
    <w:rPr>
      <w:noProof/>
    </w:rPr>
  </w:style>
  <w:style w:type="character" w:customStyle="1" w:styleId="EndNoteBibliographyTitleChar">
    <w:name w:val="EndNote Bibliography Title Char"/>
    <w:basedOn w:val="Absatz-Standardschriftart"/>
    <w:link w:val="EndNoteBibliographyTitle"/>
    <w:rsid w:val="00EA0B5A"/>
    <w:rPr>
      <w:rFonts w:ascii="Calibri" w:hAnsi="Calibri" w:cs="Calibri"/>
      <w:noProof/>
    </w:rPr>
  </w:style>
  <w:style w:type="paragraph" w:customStyle="1" w:styleId="EndNoteBibliography">
    <w:name w:val="EndNote Bibliography"/>
    <w:basedOn w:val="Standard"/>
    <w:link w:val="EndNoteBibliographyChar"/>
    <w:rsid w:val="00EA0B5A"/>
    <w:pPr>
      <w:spacing w:line="240" w:lineRule="auto"/>
    </w:pPr>
    <w:rPr>
      <w:noProof/>
    </w:rPr>
  </w:style>
  <w:style w:type="character" w:customStyle="1" w:styleId="EndNoteBibliographyChar">
    <w:name w:val="EndNote Bibliography Char"/>
    <w:basedOn w:val="Absatz-Standardschriftart"/>
    <w:link w:val="EndNoteBibliography"/>
    <w:rsid w:val="00EA0B5A"/>
    <w:rPr>
      <w:rFonts w:ascii="Calibri" w:hAnsi="Calibri" w:cs="Calibri"/>
      <w:noProof/>
    </w:rPr>
  </w:style>
  <w:style w:type="paragraph" w:styleId="Listenabsatz">
    <w:name w:val="List Paragraph"/>
    <w:basedOn w:val="Standard"/>
    <w:uiPriority w:val="34"/>
    <w:qFormat/>
    <w:rsid w:val="00334AA3"/>
    <w:pPr>
      <w:ind w:left="720"/>
      <w:contextualSpacing/>
    </w:pPr>
  </w:style>
  <w:style w:type="table" w:styleId="Tabellenraster">
    <w:name w:val="Table Grid"/>
    <w:basedOn w:val="NormaleTabelle"/>
    <w:uiPriority w:val="39"/>
    <w:rsid w:val="003B7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22160"/>
    <w:pPr>
      <w:spacing w:after="200" w:line="240" w:lineRule="auto"/>
    </w:pPr>
    <w:rPr>
      <w:i/>
      <w:iCs/>
      <w:color w:val="44546A" w:themeColor="text2"/>
      <w:sz w:val="18"/>
      <w:szCs w:val="18"/>
    </w:rPr>
  </w:style>
  <w:style w:type="table" w:styleId="Gitternetztabelle1hellAkzent5">
    <w:name w:val="Grid Table 1 Light Accent 5"/>
    <w:basedOn w:val="NormaleTabelle"/>
    <w:uiPriority w:val="46"/>
    <w:rsid w:val="00004B90"/>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TitelZchn">
    <w:name w:val="Titel Zchn"/>
    <w:basedOn w:val="Absatz-Standardschriftart"/>
    <w:link w:val="Titel"/>
    <w:uiPriority w:val="10"/>
    <w:rsid w:val="00170283"/>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170283"/>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E92195"/>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E92195"/>
    <w:rPr>
      <w:rFonts w:asciiTheme="majorHAnsi" w:eastAsiaTheme="majorEastAsia" w:hAnsiTheme="majorHAnsi" w:cstheme="majorBidi"/>
      <w:color w:val="1F3763" w:themeColor="accent1" w:themeShade="7F"/>
      <w:sz w:val="24"/>
      <w:szCs w:val="24"/>
    </w:rPr>
  </w:style>
  <w:style w:type="paragraph" w:styleId="Inhaltsverzeichnisberschrift">
    <w:name w:val="TOC Heading"/>
    <w:basedOn w:val="berschrift1"/>
    <w:next w:val="Standard"/>
    <w:uiPriority w:val="39"/>
    <w:unhideWhenUsed/>
    <w:qFormat/>
    <w:rsid w:val="007415FF"/>
    <w:pPr>
      <w:outlineLvl w:val="9"/>
    </w:pPr>
  </w:style>
  <w:style w:type="paragraph" w:styleId="Verzeichnis1">
    <w:name w:val="toc 1"/>
    <w:basedOn w:val="Standard"/>
    <w:next w:val="Standard"/>
    <w:autoRedefine/>
    <w:uiPriority w:val="39"/>
    <w:unhideWhenUsed/>
    <w:rsid w:val="007415FF"/>
    <w:pPr>
      <w:spacing w:after="100"/>
    </w:pPr>
  </w:style>
  <w:style w:type="paragraph" w:styleId="Verzeichnis2">
    <w:name w:val="toc 2"/>
    <w:basedOn w:val="Standard"/>
    <w:next w:val="Standard"/>
    <w:autoRedefine/>
    <w:uiPriority w:val="39"/>
    <w:unhideWhenUsed/>
    <w:rsid w:val="007415FF"/>
    <w:pPr>
      <w:spacing w:after="100"/>
      <w:ind w:left="220"/>
    </w:pPr>
  </w:style>
  <w:style w:type="paragraph" w:styleId="Verzeichnis3">
    <w:name w:val="toc 3"/>
    <w:basedOn w:val="Standard"/>
    <w:next w:val="Standard"/>
    <w:autoRedefine/>
    <w:uiPriority w:val="39"/>
    <w:unhideWhenUsed/>
    <w:rsid w:val="007415FF"/>
    <w:pPr>
      <w:spacing w:after="100"/>
      <w:ind w:left="440"/>
    </w:pPr>
  </w:style>
  <w:style w:type="character" w:styleId="Hyperlink">
    <w:name w:val="Hyperlink"/>
    <w:basedOn w:val="Absatz-Standardschriftart"/>
    <w:uiPriority w:val="99"/>
    <w:unhideWhenUsed/>
    <w:rsid w:val="007415FF"/>
    <w:rPr>
      <w:color w:val="0563C1" w:themeColor="hyperlink"/>
      <w:u w:val="single"/>
    </w:rPr>
  </w:style>
  <w:style w:type="paragraph" w:styleId="Kommentartext">
    <w:name w:val="annotation text"/>
    <w:basedOn w:val="Standard"/>
    <w:link w:val="KommentartextZchn"/>
    <w:uiPriority w:val="99"/>
    <w:unhideWhenUsed/>
    <w:rsid w:val="00A328F0"/>
    <w:pPr>
      <w:spacing w:line="240" w:lineRule="auto"/>
    </w:pPr>
    <w:rPr>
      <w:sz w:val="20"/>
      <w:szCs w:val="20"/>
    </w:rPr>
  </w:style>
  <w:style w:type="character" w:customStyle="1" w:styleId="KommentartextZchn">
    <w:name w:val="Kommentartext Zchn"/>
    <w:basedOn w:val="Absatz-Standardschriftart"/>
    <w:link w:val="Kommentartext"/>
    <w:uiPriority w:val="99"/>
    <w:rsid w:val="00A328F0"/>
    <w:rPr>
      <w:sz w:val="20"/>
      <w:szCs w:val="20"/>
    </w:rPr>
  </w:style>
  <w:style w:type="character" w:styleId="Kommentarzeichen">
    <w:name w:val="annotation reference"/>
    <w:basedOn w:val="Absatz-Standardschriftart"/>
    <w:uiPriority w:val="99"/>
    <w:semiHidden/>
    <w:unhideWhenUsed/>
    <w:rsid w:val="00A328F0"/>
    <w:rPr>
      <w:sz w:val="16"/>
      <w:szCs w:val="16"/>
    </w:rPr>
  </w:style>
  <w:style w:type="paragraph" w:styleId="Kommentarthema">
    <w:name w:val="annotation subject"/>
    <w:basedOn w:val="Kommentartext"/>
    <w:next w:val="Kommentartext"/>
    <w:link w:val="KommentarthemaZchn"/>
    <w:uiPriority w:val="99"/>
    <w:semiHidden/>
    <w:unhideWhenUsed/>
    <w:rsid w:val="004B2D60"/>
    <w:rPr>
      <w:b/>
      <w:bCs/>
    </w:rPr>
  </w:style>
  <w:style w:type="character" w:customStyle="1" w:styleId="KommentarthemaZchn">
    <w:name w:val="Kommentarthema Zchn"/>
    <w:basedOn w:val="KommentartextZchn"/>
    <w:link w:val="Kommentarthema"/>
    <w:uiPriority w:val="99"/>
    <w:semiHidden/>
    <w:rsid w:val="004B2D60"/>
    <w:rPr>
      <w:b/>
      <w:bCs/>
      <w:sz w:val="20"/>
      <w:szCs w:val="20"/>
    </w:rPr>
  </w:style>
  <w:style w:type="character" w:customStyle="1" w:styleId="UnresolvedMention1">
    <w:name w:val="Unresolved Mention1"/>
    <w:basedOn w:val="Absatz-Standardschriftart"/>
    <w:uiPriority w:val="99"/>
    <w:semiHidden/>
    <w:unhideWhenUsed/>
    <w:rsid w:val="00C57F7B"/>
    <w:rPr>
      <w:color w:val="605E5C"/>
      <w:shd w:val="clear" w:color="auto" w:fill="E1DFDD"/>
    </w:rPr>
  </w:style>
  <w:style w:type="paragraph" w:customStyle="1" w:styleId="paragraph">
    <w:name w:val="paragraph"/>
    <w:basedOn w:val="Standard"/>
    <w:rsid w:val="00004989"/>
    <w:pPr>
      <w:spacing w:before="100" w:beforeAutospacing="1" w:after="100" w:afterAutospacing="1" w:line="240" w:lineRule="auto"/>
    </w:pPr>
    <w:rPr>
      <w:rFonts w:ascii="Times New Roman" w:eastAsia="Times New Roman" w:hAnsi="Times New Roman" w:cs="Times New Roman"/>
      <w:sz w:val="24"/>
      <w:szCs w:val="24"/>
      <w:lang w:val="de-DE"/>
    </w:rPr>
  </w:style>
  <w:style w:type="character" w:customStyle="1" w:styleId="normaltextrun">
    <w:name w:val="normaltextrun"/>
    <w:basedOn w:val="Absatz-Standardschriftart"/>
    <w:rsid w:val="00004989"/>
  </w:style>
  <w:style w:type="character" w:customStyle="1" w:styleId="eop">
    <w:name w:val="eop"/>
    <w:basedOn w:val="Absatz-Standardschriftart"/>
    <w:rsid w:val="00004989"/>
  </w:style>
  <w:style w:type="character" w:customStyle="1" w:styleId="cf01">
    <w:name w:val="cf01"/>
    <w:basedOn w:val="Absatz-Standardschriftart"/>
    <w:rsid w:val="00E649F1"/>
    <w:rPr>
      <w:rFonts w:ascii="Segoe UI" w:hAnsi="Segoe UI" w:cs="Segoe UI" w:hint="default"/>
      <w:sz w:val="18"/>
      <w:szCs w:val="18"/>
    </w:rPr>
  </w:style>
  <w:style w:type="paragraph" w:styleId="berarbeitung">
    <w:name w:val="Revision"/>
    <w:hidden/>
    <w:uiPriority w:val="99"/>
    <w:semiHidden/>
    <w:rsid w:val="00291A4C"/>
    <w:pPr>
      <w:spacing w:after="0" w:line="240" w:lineRule="auto"/>
    </w:pPr>
  </w:style>
  <w:style w:type="character" w:styleId="BesuchterLink">
    <w:name w:val="FollowedHyperlink"/>
    <w:basedOn w:val="Absatz-Standardschriftart"/>
    <w:uiPriority w:val="99"/>
    <w:semiHidden/>
    <w:unhideWhenUsed/>
    <w:rsid w:val="00C308CB"/>
    <w:rPr>
      <w:color w:val="954F72" w:themeColor="followedHyperlink"/>
      <w:u w:val="single"/>
    </w:rPr>
  </w:style>
  <w:style w:type="paragraph" w:styleId="Sprechblasentext">
    <w:name w:val="Balloon Text"/>
    <w:basedOn w:val="Standard"/>
    <w:link w:val="SprechblasentextZchn"/>
    <w:uiPriority w:val="99"/>
    <w:semiHidden/>
    <w:unhideWhenUsed/>
    <w:rsid w:val="0025036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5036D"/>
    <w:rPr>
      <w:rFonts w:ascii="Segoe UI" w:hAnsi="Segoe UI" w:cs="Segoe UI"/>
      <w:sz w:val="18"/>
      <w:szCs w:val="18"/>
    </w:rPr>
  </w:style>
  <w:style w:type="character" w:styleId="Fett">
    <w:name w:val="Strong"/>
    <w:basedOn w:val="Absatz-Standardschriftart"/>
    <w:uiPriority w:val="22"/>
    <w:qFormat/>
    <w:rsid w:val="0025036D"/>
    <w:rPr>
      <w:b/>
      <w:bCs/>
    </w:rPr>
  </w:style>
  <w:style w:type="character" w:customStyle="1" w:styleId="identifier">
    <w:name w:val="identifier"/>
    <w:basedOn w:val="Absatz-Standardschriftart"/>
    <w:rsid w:val="00104AB8"/>
  </w:style>
  <w:style w:type="character" w:customStyle="1" w:styleId="NichtaufgelsteErwhnung1">
    <w:name w:val="Nicht aufgelöste Erwähnung1"/>
    <w:basedOn w:val="Absatz-Standardschriftart"/>
    <w:uiPriority w:val="99"/>
    <w:semiHidden/>
    <w:unhideWhenUsed/>
    <w:rsid w:val="00925931"/>
    <w:rPr>
      <w:color w:val="605E5C"/>
      <w:shd w:val="clear" w:color="auto" w:fill="E1DFDD"/>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character" w:styleId="NichtaufgelsteErwhnung">
    <w:name w:val="Unresolved Mention"/>
    <w:basedOn w:val="Absatz-Standardschriftart"/>
    <w:uiPriority w:val="99"/>
    <w:semiHidden/>
    <w:unhideWhenUsed/>
    <w:rsid w:val="0027090A"/>
    <w:rPr>
      <w:color w:val="605E5C"/>
      <w:shd w:val="clear" w:color="auto" w:fill="E1DFDD"/>
    </w:rPr>
  </w:style>
  <w:style w:type="paragraph" w:styleId="Literaturverzeichnis">
    <w:name w:val="Bibliography"/>
    <w:basedOn w:val="Standard"/>
    <w:next w:val="Standard"/>
    <w:uiPriority w:val="37"/>
    <w:unhideWhenUsed/>
    <w:rsid w:val="00D2262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77294">
      <w:bodyDiv w:val="1"/>
      <w:marLeft w:val="0"/>
      <w:marRight w:val="0"/>
      <w:marTop w:val="0"/>
      <w:marBottom w:val="0"/>
      <w:divBdr>
        <w:top w:val="none" w:sz="0" w:space="0" w:color="auto"/>
        <w:left w:val="none" w:sz="0" w:space="0" w:color="auto"/>
        <w:bottom w:val="none" w:sz="0" w:space="0" w:color="auto"/>
        <w:right w:val="none" w:sz="0" w:space="0" w:color="auto"/>
      </w:divBdr>
      <w:divsChild>
        <w:div w:id="1364668086">
          <w:marLeft w:val="0"/>
          <w:marRight w:val="0"/>
          <w:marTop w:val="0"/>
          <w:marBottom w:val="0"/>
          <w:divBdr>
            <w:top w:val="none" w:sz="0" w:space="0" w:color="auto"/>
            <w:left w:val="none" w:sz="0" w:space="0" w:color="auto"/>
            <w:bottom w:val="none" w:sz="0" w:space="0" w:color="auto"/>
            <w:right w:val="none" w:sz="0" w:space="0" w:color="auto"/>
          </w:divBdr>
          <w:divsChild>
            <w:div w:id="395208970">
              <w:marLeft w:val="0"/>
              <w:marRight w:val="0"/>
              <w:marTop w:val="0"/>
              <w:marBottom w:val="0"/>
              <w:divBdr>
                <w:top w:val="none" w:sz="0" w:space="0" w:color="auto"/>
                <w:left w:val="none" w:sz="0" w:space="0" w:color="auto"/>
                <w:bottom w:val="none" w:sz="0" w:space="0" w:color="auto"/>
                <w:right w:val="none" w:sz="0" w:space="0" w:color="auto"/>
              </w:divBdr>
            </w:div>
            <w:div w:id="965965875">
              <w:marLeft w:val="0"/>
              <w:marRight w:val="0"/>
              <w:marTop w:val="0"/>
              <w:marBottom w:val="0"/>
              <w:divBdr>
                <w:top w:val="none" w:sz="0" w:space="0" w:color="auto"/>
                <w:left w:val="none" w:sz="0" w:space="0" w:color="auto"/>
                <w:bottom w:val="none" w:sz="0" w:space="0" w:color="auto"/>
                <w:right w:val="none" w:sz="0" w:space="0" w:color="auto"/>
              </w:divBdr>
            </w:div>
            <w:div w:id="193339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206698">
      <w:bodyDiv w:val="1"/>
      <w:marLeft w:val="0"/>
      <w:marRight w:val="0"/>
      <w:marTop w:val="0"/>
      <w:marBottom w:val="0"/>
      <w:divBdr>
        <w:top w:val="none" w:sz="0" w:space="0" w:color="auto"/>
        <w:left w:val="none" w:sz="0" w:space="0" w:color="auto"/>
        <w:bottom w:val="none" w:sz="0" w:space="0" w:color="auto"/>
        <w:right w:val="none" w:sz="0" w:space="0" w:color="auto"/>
      </w:divBdr>
      <w:divsChild>
        <w:div w:id="1391996599">
          <w:marLeft w:val="0"/>
          <w:marRight w:val="0"/>
          <w:marTop w:val="0"/>
          <w:marBottom w:val="0"/>
          <w:divBdr>
            <w:top w:val="none" w:sz="0" w:space="0" w:color="auto"/>
            <w:left w:val="none" w:sz="0" w:space="0" w:color="auto"/>
            <w:bottom w:val="none" w:sz="0" w:space="0" w:color="auto"/>
            <w:right w:val="none" w:sz="0" w:space="0" w:color="auto"/>
          </w:divBdr>
          <w:divsChild>
            <w:div w:id="254364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726131">
      <w:bodyDiv w:val="1"/>
      <w:marLeft w:val="0"/>
      <w:marRight w:val="0"/>
      <w:marTop w:val="0"/>
      <w:marBottom w:val="0"/>
      <w:divBdr>
        <w:top w:val="none" w:sz="0" w:space="0" w:color="auto"/>
        <w:left w:val="none" w:sz="0" w:space="0" w:color="auto"/>
        <w:bottom w:val="none" w:sz="0" w:space="0" w:color="auto"/>
        <w:right w:val="none" w:sz="0" w:space="0" w:color="auto"/>
      </w:divBdr>
      <w:divsChild>
        <w:div w:id="903758981">
          <w:marLeft w:val="0"/>
          <w:marRight w:val="0"/>
          <w:marTop w:val="0"/>
          <w:marBottom w:val="0"/>
          <w:divBdr>
            <w:top w:val="none" w:sz="0" w:space="0" w:color="auto"/>
            <w:left w:val="none" w:sz="0" w:space="0" w:color="auto"/>
            <w:bottom w:val="none" w:sz="0" w:space="0" w:color="auto"/>
            <w:right w:val="none" w:sz="0" w:space="0" w:color="auto"/>
          </w:divBdr>
          <w:divsChild>
            <w:div w:id="470438381">
              <w:marLeft w:val="0"/>
              <w:marRight w:val="0"/>
              <w:marTop w:val="0"/>
              <w:marBottom w:val="0"/>
              <w:divBdr>
                <w:top w:val="none" w:sz="0" w:space="0" w:color="auto"/>
                <w:left w:val="none" w:sz="0" w:space="0" w:color="auto"/>
                <w:bottom w:val="none" w:sz="0" w:space="0" w:color="auto"/>
                <w:right w:val="none" w:sz="0" w:space="0" w:color="auto"/>
              </w:divBdr>
            </w:div>
            <w:div w:id="470294449">
              <w:marLeft w:val="0"/>
              <w:marRight w:val="0"/>
              <w:marTop w:val="0"/>
              <w:marBottom w:val="0"/>
              <w:divBdr>
                <w:top w:val="none" w:sz="0" w:space="0" w:color="auto"/>
                <w:left w:val="none" w:sz="0" w:space="0" w:color="auto"/>
                <w:bottom w:val="none" w:sz="0" w:space="0" w:color="auto"/>
                <w:right w:val="none" w:sz="0" w:space="0" w:color="auto"/>
              </w:divBdr>
            </w:div>
            <w:div w:id="177571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1688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GmQaaKuHJtHr6Nogv9fATIwnv6A==">AMUW2mVBRaDHQPrwV/6s+Na7aaTEycwWJkvldjynuhSalkNS3c/J7ZcT0PLgY1ehxX7jRhBx74/nLIpBjEkRTGGl8hNaFmBv+7tvHjo5gPrKaaE8m6tI6V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82</Words>
  <Characters>3669</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 Cihoric</dc:creator>
  <cp:lastModifiedBy>Fabio Dennstädt</cp:lastModifiedBy>
  <cp:revision>226</cp:revision>
  <dcterms:created xsi:type="dcterms:W3CDTF">2022-12-12T14:41:00Z</dcterms:created>
  <dcterms:modified xsi:type="dcterms:W3CDTF">2024-11-17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96AC70824E20439570A55CB788B51E</vt:lpwstr>
  </property>
  <property fmtid="{D5CDD505-2E9C-101B-9397-08002B2CF9AE}" pid="3" name="MediaServiceImageTags">
    <vt:lpwstr/>
  </property>
  <property fmtid="{D5CDD505-2E9C-101B-9397-08002B2CF9AE}" pid="4" name="ZOTERO_PREF_1">
    <vt:lpwstr>&lt;data data-version="3" zotero-version="6.0.36"&gt;&lt;session id="V3vMMtRt"/&gt;&lt;style id="http://www.zotero.org/styles/vancouver" locale="en-US" hasBibliography="1" bibliographyStyleHasBeenSet="1"/&gt;&lt;prefs&gt;&lt;pref name="fieldType" value="Field"/&gt;&lt;/prefs&gt;&lt;/data&gt;</vt:lpwstr>
  </property>
</Properties>
</file>